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>Figure S3: Overall VE against all influenza by study adjusted for age group, chronic conditions and onset month and pooled estimate using random effects, multi-centre case control study, influenza season 2010-11.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722620" cy="48120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81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9:54:00Z</dcterms:created>
  <dc:creator>Esther</dc:creator>
  <dc:description/>
  <dc:language>en-US</dc:language>
  <cp:lastModifiedBy>Esther</cp:lastModifiedBy>
  <dcterms:modified xsi:type="dcterms:W3CDTF">2011-08-29T09:54:00Z</dcterms:modified>
  <cp:revision>1</cp:revision>
  <dc:subject/>
  <dc:title/>
</cp:coreProperties>
</file>